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00"/>
        <w:jc w:val="both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Table. S1 </w:t>
      </w:r>
      <w:r>
        <w:rPr>
          <w:rFonts w:eastAsia="宋体" w:cs="Times New Roman" w:ascii="Times New Roman" w:hAnsi="Times New Roman"/>
          <w:sz w:val="24"/>
          <w:szCs w:val="24"/>
        </w:rPr>
        <w:t>Patient characteristic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26490</wp:posOffset>
                </wp:positionH>
                <wp:positionV relativeFrom="page">
                  <wp:posOffset>1376680</wp:posOffset>
                </wp:positionV>
                <wp:extent cx="4803775" cy="22802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3775" cy="2280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6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35"/>
                              <w:gridCol w:w="1200"/>
                              <w:gridCol w:w="1920"/>
                              <w:gridCol w:w="1810"/>
                              <w:gridCol w:w="1000"/>
                            </w:tblGrid>
                            <w:tr>
                              <w:trPr/>
                              <w:tc>
                                <w:tcPr>
                                  <w:tcW w:w="163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bookmarkStart w:id="0" w:name="OLE_LINK1"/>
                                  <w:bookmarkEnd w:id="0"/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Patient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=9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adiation-resistan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(n =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8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adiation-sensitiv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(n =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36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y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0.9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FIGO 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tag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I+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IB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0.2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IIA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+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VA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Histological 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  <w:t xml:space="preserve">rade 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Low+midd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0.1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Tumor s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ze(cm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4.0 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0.7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Pelvic l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ymph nod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(-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0.8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(+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25pt;height:179.55pt;mso-wrap-distance-left:9pt;mso-wrap-distance-right:9pt;mso-wrap-distance-top:0pt;mso-wrap-distance-bottom:0pt;margin-top:108.4pt;mso-position-vertical-relative:page;margin-left:88.7pt;mso-position-horizontal-relative:page">
                <v:fill opacity="0f"/>
                <v:textbox inset="0in,0in,0in,0in">
                  <w:txbxContent>
                    <w:tbl>
                      <w:tblPr>
                        <w:tblW w:w="756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35"/>
                        <w:gridCol w:w="1200"/>
                        <w:gridCol w:w="1920"/>
                        <w:gridCol w:w="1810"/>
                        <w:gridCol w:w="1000"/>
                      </w:tblGrid>
                      <w:tr>
                        <w:trPr/>
                        <w:tc>
                          <w:tcPr>
                            <w:tcW w:w="163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bookmarkStart w:id="1" w:name="OLE_LINK1"/>
                            <w:bookmarkEnd w:id="1"/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Patien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（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n=94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</w:rPr>
                              <w:t>Radiation-resistan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58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</w:rPr>
                              <w:t>Radiation-sensitiv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36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</w:rPr>
                              <w:t>Ag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y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5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eastAsia="zh-CN"/>
                              </w:rPr>
                              <w:t>＜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0.9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5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FIGO s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tage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5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I+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</w:rPr>
                              <w:t>IIB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0.2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5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</w:rPr>
                              <w:t>III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+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</w:rPr>
                              <w:t>IVA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Histological g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  <w:t xml:space="preserve">rade 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5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Low+middle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0.1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5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Tumor s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</w:rPr>
                              <w:t>ize(cm)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5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eastAsia="zh-CN"/>
                              </w:rPr>
                              <w:t>＜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</w:rPr>
                              <w:t xml:space="preserve">4.0 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0.7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5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Pelvic l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ymph node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5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(-)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8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0.8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(+)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832" w:leader="none"/>
        </w:tabs>
        <w:jc w:val="left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Helvetica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Helvetica;Arial" w:hAnsi="Helvetica;Arial" w:eastAsia="Helvetica;Arial" w:cs="Helvetica;Arial"/>
      <w:color w:val="231F2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8T10:00:00Z</dcterms:created>
  <dc:creator>Xinping Cao</dc:creator>
  <dc:description/>
  <dc:language>en-US</dc:language>
  <cp:lastModifiedBy>林燕珠️</cp:lastModifiedBy>
  <dcterms:modified xsi:type="dcterms:W3CDTF">2019-05-08T15:45:0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